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DF4D7" w14:textId="77D7D75E" w:rsidR="001523A6" w:rsidRPr="00207FD3" w:rsidRDefault="00DB6B93" w:rsidP="00207FD3">
      <w:pPr>
        <w:pStyle w:val="Title"/>
      </w:pPr>
      <w:r>
        <w:t>Multimedia Appendix</w:t>
      </w:r>
      <w:r w:rsidR="002C7B95">
        <w:t xml:space="preserve"> </w:t>
      </w:r>
      <w:bookmarkStart w:id="0" w:name="_Toc83992196"/>
      <w:r w:rsidR="00C90EEE">
        <w:t xml:space="preserve">4: </w:t>
      </w:r>
      <w:r w:rsidR="00C90EEE" w:rsidRPr="00C90EEE">
        <w:t>Summary of Variables in Included Articles</w:t>
      </w:r>
      <w:bookmarkStart w:id="1" w:name="_GoBack"/>
      <w:bookmarkEnd w:id="1"/>
    </w:p>
    <w:p w14:paraId="6D1F16FB" w14:textId="77777777" w:rsidR="001523A6" w:rsidRPr="001523A6" w:rsidRDefault="001523A6" w:rsidP="00404D05">
      <w:pPr>
        <w:rPr>
          <w:lang w:val="en-GB"/>
        </w:rPr>
      </w:pPr>
    </w:p>
    <w:p w14:paraId="1927A3A9" w14:textId="00FE8FFF" w:rsidR="001523A6" w:rsidRDefault="0061556E" w:rsidP="00DD17FC">
      <w:r w:rsidRPr="0061556E">
        <w:t xml:space="preserve">This is a Multimedia Appendix to a full manuscript published in the J Med Internet Res. For full copyright and citation </w:t>
      </w:r>
      <w:proofErr w:type="gramStart"/>
      <w:r w:rsidRPr="0061556E">
        <w:t>informati</w:t>
      </w:r>
      <w:r w:rsidR="00D07120">
        <w:t>on</w:t>
      </w:r>
      <w:proofErr w:type="gramEnd"/>
      <w:r w:rsidR="00D07120">
        <w:t xml:space="preserve"> see </w:t>
      </w:r>
      <w:hyperlink r:id="rId8" w:history="1">
        <w:r w:rsidR="00D07120" w:rsidRPr="00D07120">
          <w:rPr>
            <w:color w:val="0563C1"/>
          </w:rPr>
          <w:t>http://dx.doi.org/10.219/3694</w:t>
        </w:r>
      </w:hyperlink>
      <w:bookmarkEnd w:id="0"/>
    </w:p>
    <w:p w14:paraId="5F32C768" w14:textId="6702A8D3" w:rsidR="001523A6" w:rsidRDefault="001523A6" w:rsidP="001523A6">
      <w:pPr>
        <w:spacing w:line="480" w:lineRule="auto"/>
        <w:rPr>
          <w:rFonts w:cs="Times New Roman"/>
        </w:rPr>
      </w:pPr>
    </w:p>
    <w:tbl>
      <w:tblPr>
        <w:tblStyle w:val="ListTable21"/>
        <w:tblW w:w="5000" w:type="pct"/>
        <w:tblLook w:val="04A0" w:firstRow="1" w:lastRow="0" w:firstColumn="1" w:lastColumn="0" w:noHBand="0" w:noVBand="1"/>
      </w:tblPr>
      <w:tblGrid>
        <w:gridCol w:w="1245"/>
        <w:gridCol w:w="1367"/>
        <w:gridCol w:w="1095"/>
        <w:gridCol w:w="1055"/>
        <w:gridCol w:w="1269"/>
        <w:gridCol w:w="688"/>
        <w:gridCol w:w="1045"/>
        <w:gridCol w:w="1262"/>
      </w:tblGrid>
      <w:tr w:rsidR="00C90EEE" w:rsidRPr="003A698F" w14:paraId="514DFA15" w14:textId="77777777" w:rsidTr="00192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bottom w:val="nil"/>
            </w:tcBorders>
            <w:noWrap/>
            <w:hideMark/>
          </w:tcPr>
          <w:p w14:paraId="6AF52570" w14:textId="77777777" w:rsidR="00C90EEE" w:rsidRPr="003A698F" w:rsidRDefault="00C90EEE" w:rsidP="00EE1C44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tudy ID</w:t>
            </w:r>
          </w:p>
        </w:tc>
        <w:tc>
          <w:tcPr>
            <w:tcW w:w="757" w:type="pct"/>
            <w:tcBorders>
              <w:bottom w:val="nil"/>
            </w:tcBorders>
            <w:noWrap/>
            <w:hideMark/>
          </w:tcPr>
          <w:p w14:paraId="59AA2356" w14:textId="77777777" w:rsidR="00C90EEE" w:rsidRPr="003A698F" w:rsidRDefault="00C90EEE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nstrumental factors</w:t>
            </w:r>
          </w:p>
        </w:tc>
        <w:tc>
          <w:tcPr>
            <w:tcW w:w="607" w:type="pct"/>
            <w:tcBorders>
              <w:bottom w:val="nil"/>
            </w:tcBorders>
            <w:noWrap/>
            <w:hideMark/>
          </w:tcPr>
          <w:p w14:paraId="6F1A7893" w14:textId="77777777" w:rsidR="00C90EEE" w:rsidRPr="003A698F" w:rsidRDefault="00C90EEE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Psychol. factors</w:t>
            </w:r>
          </w:p>
        </w:tc>
        <w:tc>
          <w:tcPr>
            <w:tcW w:w="584" w:type="pct"/>
            <w:tcBorders>
              <w:bottom w:val="nil"/>
            </w:tcBorders>
            <w:noWrap/>
            <w:hideMark/>
          </w:tcPr>
          <w:p w14:paraId="6590938A" w14:textId="77777777" w:rsidR="00C90EEE" w:rsidRPr="003A698F" w:rsidRDefault="00C90EEE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Device</w:t>
            </w:r>
          </w:p>
        </w:tc>
        <w:tc>
          <w:tcPr>
            <w:tcW w:w="703" w:type="pct"/>
            <w:tcBorders>
              <w:bottom w:val="nil"/>
            </w:tcBorders>
            <w:noWrap/>
            <w:hideMark/>
          </w:tcPr>
          <w:p w14:paraId="767903F3" w14:textId="77777777" w:rsidR="00C90EEE" w:rsidRPr="003A698F" w:rsidRDefault="00C90EEE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requency of visits</w:t>
            </w:r>
          </w:p>
        </w:tc>
        <w:tc>
          <w:tcPr>
            <w:tcW w:w="381" w:type="pct"/>
            <w:tcBorders>
              <w:bottom w:val="nil"/>
            </w:tcBorders>
            <w:noWrap/>
            <w:hideMark/>
          </w:tcPr>
          <w:p w14:paraId="1B9973EC" w14:textId="77777777" w:rsidR="00C90EEE" w:rsidRPr="003A698F" w:rsidRDefault="00C90EEE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Patterns</w:t>
            </w:r>
          </w:p>
        </w:tc>
        <w:tc>
          <w:tcPr>
            <w:tcW w:w="579" w:type="pct"/>
            <w:tcBorders>
              <w:bottom w:val="nil"/>
            </w:tcBorders>
            <w:noWrap/>
            <w:hideMark/>
          </w:tcPr>
          <w:p w14:paraId="6900D4E9" w14:textId="77777777" w:rsidR="00C90EEE" w:rsidRPr="003A698F" w:rsidRDefault="00C90EEE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Empowerment</w:t>
            </w:r>
          </w:p>
        </w:tc>
        <w:tc>
          <w:tcPr>
            <w:tcW w:w="699" w:type="pct"/>
            <w:tcBorders>
              <w:bottom w:val="nil"/>
            </w:tcBorders>
            <w:noWrap/>
            <w:hideMark/>
          </w:tcPr>
          <w:p w14:paraId="5FF4E6FA" w14:textId="77777777" w:rsidR="00C90EEE" w:rsidRPr="003A698F" w:rsidRDefault="00C90EEE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ervice use change</w:t>
            </w:r>
          </w:p>
        </w:tc>
      </w:tr>
      <w:tr w:rsidR="00C90EEE" w:rsidRPr="003A698F" w14:paraId="5D3E3F64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</w:tcPr>
          <w:p w14:paraId="14F86F12" w14:textId="078728BA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90EE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khther202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</w:tcPr>
          <w:p w14:paraId="5BA92271" w14:textId="77777777" w:rsidR="00C90EEE" w:rsidRPr="00C90EEE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</w:pPr>
            <w:r w:rsidRPr="00C90EEE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  <w:p w14:paraId="19C9B84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noWrap/>
          </w:tcPr>
          <w:p w14:paraId="6AAEE16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520AA21B" w14:textId="433B72BD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7CF9D6A6" w14:textId="2BDAF6CC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</w:tcPr>
          <w:p w14:paraId="17AC8D47" w14:textId="2890182D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</w:tcPr>
          <w:p w14:paraId="51B490B8" w14:textId="78A6CB8A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720B7F7" w14:textId="24E3FFEF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90EEE" w:rsidRPr="003A698F" w14:paraId="193A9291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77FDBBC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Algtewi201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F1D888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6B0C471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hideMark/>
          </w:tcPr>
          <w:p w14:paraId="5110FEB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elf-help/App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1408DB4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32D1AF2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31393C0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7BC03EE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20759A5E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77158C61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Batenburga2014a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10B75EE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65C15CF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4618A31C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3A363D2B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4DD565D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hideMark/>
          </w:tcPr>
          <w:p w14:paraId="0EB11DC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3BCF72D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5930AA60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5AAFD014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Batenburgb2014b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5CE777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7CCAE9A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F726D1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nternet, App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33CF8822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3BA6617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hideMark/>
          </w:tcPr>
          <w:p w14:paraId="78F5AEE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0444A9B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72C68E02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B05023C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Brailovskaia201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4A339E1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3944166B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41CE6B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63CB6D71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0E32710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hideMark/>
          </w:tcPr>
          <w:p w14:paraId="4026DF60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2E544ACE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701343B9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4642E660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DeAndrea201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0F8CD043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81E569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2EEC6D7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3F30582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3CB3B06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54835B8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4E5A0F8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5CE060B2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2E1A168E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nseca201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9E0134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6450BF3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8C4B02C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nternet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7CA73FE1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374A87E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414CC22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38C0F0B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76C4DA34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26EA64EE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rison2015 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092ED741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6504957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7BE66FD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525E3A4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03EE198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6056D75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7E900961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2758ED84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78F3E26A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Giallo201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F42018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62409B9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639DAEA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3341D20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7F23011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7CEE22E0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56BCE2E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3E7B4832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99CACA2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Gold201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A9787D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1243E7E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5225433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7A917AA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3A1C919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750B58F3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4F605A7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5A7EA685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A8D6C26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Grist201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E7ABA4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054A2DA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9C57DE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nternet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787B45B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2C2EEFB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1FAF6F7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2854DBB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65497EA3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</w:tcPr>
          <w:p w14:paraId="50A7170A" w14:textId="711811B3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n2020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</w:tcPr>
          <w:p w14:paraId="352BB047" w14:textId="5ED71766" w:rsidR="00C90EEE" w:rsidRPr="003A698F" w:rsidRDefault="005C756A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  <w:r w:rsidRPr="005C756A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</w:tcPr>
          <w:p w14:paraId="68165ED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noWrap/>
          </w:tcPr>
          <w:p w14:paraId="3D426B00" w14:textId="26D1854F" w:rsidR="00C90EEE" w:rsidRPr="003A698F" w:rsidRDefault="005C756A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380FBE9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</w:tcPr>
          <w:p w14:paraId="4F1037D2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</w:tcPr>
          <w:p w14:paraId="3C3A4244" w14:textId="363F8C97" w:rsidR="00C90EEE" w:rsidRPr="003A698F" w:rsidRDefault="005C756A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C756A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</w:tcPr>
          <w:p w14:paraId="220CEF6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90EEE" w:rsidRPr="003A698F" w14:paraId="6CA811C4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</w:tcPr>
          <w:p w14:paraId="795FA9AC" w14:textId="5715C6C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90EE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gueras202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</w:tcPr>
          <w:p w14:paraId="65FD2AEF" w14:textId="5E9A96F8" w:rsidR="00C90EEE" w:rsidRPr="003A698F" w:rsidRDefault="005C756A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  <w:r w:rsidRPr="005C756A"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</w:tcPr>
          <w:p w14:paraId="3C6511F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noWrap/>
          </w:tcPr>
          <w:p w14:paraId="0C6F8707" w14:textId="409C4E9F" w:rsidR="00C90EEE" w:rsidRPr="003A698F" w:rsidRDefault="005C756A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ernet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2D9BDDE7" w14:textId="5DE1A991" w:rsidR="00C90EEE" w:rsidRPr="003A698F" w:rsidRDefault="005C756A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C756A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</w:tcPr>
          <w:p w14:paraId="4F9CAFE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</w:tcPr>
          <w:p w14:paraId="4914E13F" w14:textId="64C5CEEC" w:rsidR="00C90EEE" w:rsidRPr="003A698F" w:rsidRDefault="005C756A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C756A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</w:tcPr>
          <w:p w14:paraId="41120DCC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90EEE" w:rsidRPr="003A698F" w14:paraId="084B475C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47C71362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Houston200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B3F72F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0C2B2C5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6F5052E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77885CB3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45592CA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0912AC42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2C670C3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19992DB6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4AFD578F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Huber201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7414D93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5EDD419B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692ACD9E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2A1F1F5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0701E02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6E016E6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47F4E8F1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2BE1FFAD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247B4F86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Klemm200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9A68832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74C3A8B3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112BC042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567B66B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5721346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2FE53CA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08547A3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6CDF6CB7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</w:tcPr>
          <w:p w14:paraId="016F269C" w14:textId="0EDE73CE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171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obori2021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</w:tcPr>
          <w:p w14:paraId="2028D13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noWrap/>
          </w:tcPr>
          <w:p w14:paraId="58EEFAB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noWrap/>
          </w:tcPr>
          <w:p w14:paraId="6314BAEB" w14:textId="444FC266" w:rsidR="00C90EEE" w:rsidRPr="003A698F" w:rsidRDefault="00517189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2D53C4B4" w14:textId="23C0EF01" w:rsidR="00C90EEE" w:rsidRPr="003A698F" w:rsidRDefault="00517189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  <w:r w:rsidRPr="00517189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</w:tcPr>
          <w:p w14:paraId="01AE067C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</w:tcPr>
          <w:p w14:paraId="0C3B7567" w14:textId="31928367" w:rsidR="00C90EEE" w:rsidRPr="003A698F" w:rsidRDefault="00517189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17189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013A64B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90EEE" w:rsidRPr="003A698F" w14:paraId="42B7271C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81A6C50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Kohle201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48B9F21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088F23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40C1C322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6467D94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7F0832A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788C9FD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45DCCD2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057BD850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07644421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Kramer201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C96492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1C80581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2C07A2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2D1AA6B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727AD36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6D0D499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31CC4B91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70DEDAB5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7B263858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Kumar2020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044C8C8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07B78A3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273ED0F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2FE2DA1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2CD64A3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33EA55A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3FE5E06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7176B905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079454B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lastRenderedPageBreak/>
              <w:t>Leech2020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7642BA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18EC9F7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48AE1EE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nternet-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5AE43DC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01224460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1AA5C4E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647ED9C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23867248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72A4DCAA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Lieberman200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9B25CAB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0A99F02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4E9ECE73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3D62FA2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192384F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02B170B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6C3E0D0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0830E5C7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77DAE921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March201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42E80F0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7154B0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76EC558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639B3F1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55D1389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5674D8C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5BAC9DDC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</w:tr>
      <w:tr w:rsidR="00C90EEE" w:rsidRPr="003A698F" w14:paraId="6C846B58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</w:tcPr>
          <w:p w14:paraId="22C10C8B" w14:textId="77777777" w:rsidR="00C90EEE" w:rsidRPr="00517189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171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rinova2022</w:t>
            </w:r>
          </w:p>
          <w:p w14:paraId="6243DD8D" w14:textId="642AD79E" w:rsidR="00C90EEE" w:rsidRPr="00517189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noWrap/>
          </w:tcPr>
          <w:p w14:paraId="6097668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noWrap/>
          </w:tcPr>
          <w:p w14:paraId="2B452FF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noWrap/>
          </w:tcPr>
          <w:p w14:paraId="184F1325" w14:textId="684A1EFA" w:rsidR="00C90EEE" w:rsidRPr="003A698F" w:rsidRDefault="00517189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2C9E2D30" w14:textId="7C77DFFE" w:rsidR="00C90EEE" w:rsidRPr="003A698F" w:rsidRDefault="00517189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  <w:r w:rsidRPr="00517189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</w:tcPr>
          <w:p w14:paraId="4B384D7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</w:tcPr>
          <w:p w14:paraId="4A01F0C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699" w:type="pct"/>
            <w:tcBorders>
              <w:top w:val="nil"/>
              <w:bottom w:val="nil"/>
            </w:tcBorders>
            <w:noWrap/>
          </w:tcPr>
          <w:p w14:paraId="477EF4D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</w:tr>
      <w:tr w:rsidR="00C90EEE" w:rsidRPr="003A698F" w14:paraId="235046CD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56EBC980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McKechnie201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E9E14E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0194E73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4877082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19801AC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6290377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51AC644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5D911E9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</w:tr>
      <w:tr w:rsidR="00207FD3" w:rsidRPr="003A698F" w14:paraId="062A2394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59B8F12D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McNair2016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70928D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5714DC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6C1743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hideMark/>
          </w:tcPr>
          <w:p w14:paraId="4693CF7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2F8B33F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hideMark/>
          </w:tcPr>
          <w:p w14:paraId="0A5570D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0AD77181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C90EEE" w:rsidRPr="003A698F" w14:paraId="042B4B21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9A3A3B5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Meng201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5CC206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730424D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10593D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4E0542D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3AE24AF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1662934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5EB9422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5F79BD8E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</w:tcPr>
          <w:p w14:paraId="4D78DB59" w14:textId="0738BC49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90EE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rchant202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</w:tcPr>
          <w:p w14:paraId="3083C76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noWrap/>
          </w:tcPr>
          <w:p w14:paraId="4A85FE6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noWrap/>
          </w:tcPr>
          <w:p w14:paraId="117EA266" w14:textId="1D6F6C94" w:rsidR="00C90EEE" w:rsidRPr="003A698F" w:rsidRDefault="00080E40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</w:tcPr>
          <w:p w14:paraId="4228CDC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</w:tcPr>
          <w:p w14:paraId="326AA03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noWrap/>
          </w:tcPr>
          <w:p w14:paraId="3F910073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16"/>
                <w:szCs w:val="16"/>
                <w:lang w:eastAsia="en-GB"/>
              </w:rPr>
            </w:pPr>
          </w:p>
        </w:tc>
        <w:tc>
          <w:tcPr>
            <w:tcW w:w="699" w:type="pct"/>
            <w:tcBorders>
              <w:top w:val="nil"/>
              <w:bottom w:val="nil"/>
            </w:tcBorders>
            <w:noWrap/>
          </w:tcPr>
          <w:p w14:paraId="38CB048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154F8" w:rsidRPr="003A698F" w14:paraId="6000BEF2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0BEDE19F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Millard2002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FF53FD1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3E9E117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5110C23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hideMark/>
          </w:tcPr>
          <w:p w14:paraId="0AF7BCD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hideMark/>
          </w:tcPr>
          <w:p w14:paraId="5D13ECB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606D81F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6420F91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3CD01136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7AA30B8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Mo201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771BBE6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7E64AB7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7713E99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hideMark/>
          </w:tcPr>
          <w:p w14:paraId="51F570E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4FF9B53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39AA1AFB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4DD9EFC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6D5EAEA1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5312ABF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Naslund2019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1A41AAF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6448ADCE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53409D2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70D937BB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583BEFF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0E722B2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4CEE4F2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5B1490DF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645E4A2D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Nimrod2012a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10508B93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7D07371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18D9E333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79EDCDA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32F76D5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592B5FA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70006AF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164C687E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F06A0B1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Nimrod2012b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7C4F6C6E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0DFFB8C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265FF3F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4A1F56D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2F538FE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33C59A2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3EB73A8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</w:tr>
      <w:tr w:rsidR="00207FD3" w:rsidRPr="003A698F" w14:paraId="28AB9BC0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0C516665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Nimrod201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9D1E22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73DD7AC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12BC469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5BECD31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276BEB9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72398A1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24749CA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39FF8924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5A82D4BD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h2017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6828352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698BA82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2DBEC69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0AD59AA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3F9B901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4DF30FB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00AE4E5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56D7FFEF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B3CEC65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Park2016 (study1)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0B45941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075009E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2499D0CB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3BEBD3B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6125D06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02B8A662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00D3C27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6E68ED3F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7826735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Park2016 (study2)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0BE3ED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3D7E5943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333322E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4BCFB1CB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79E48E7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503A3D4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654DA2BC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317A01E3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4A6279C1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Powell2003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EE5C24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0F5BA7A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4A3B03BD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550B363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2A2C8E1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0A52D5BB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26DE193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6AF03ACD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0A73011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oystonn2020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18EBC46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7DAA78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A5955B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nternet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2039EA0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68D3F03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25B49BB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1CC5CA5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1E2C4193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D0CCA74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immons201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0EBF80E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63C12A08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476686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4D8EDAD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7C6DDA71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1D6222A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58D929F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657E22C4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22DC7181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Teaford2015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7DFB382D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9A7202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B88E06B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1D162C7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76B4583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7FA8723E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7C33ACEE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</w:tr>
      <w:tr w:rsidR="00207FD3" w:rsidRPr="003A698F" w14:paraId="03A99979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308A03B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Toscos2018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6CF7C7E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78BCEC4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2C0D69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3AF4B891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5959737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57B0409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1FAB24A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062E7288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1C716E08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Toscos2019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4696EFCA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779EBC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B571181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26473E08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16238D4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6CEFA47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408695D2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4C74BFFC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EEC8BB2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Trail 2020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13B7FFA9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14D7C1A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342BD8B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elf -help, 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1124AF4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4766153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324966BB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hideMark/>
          </w:tcPr>
          <w:p w14:paraId="44F6D5C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154F8" w:rsidRPr="003A698F" w14:paraId="32941B0C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35F60E53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Van Meter2019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3B904F9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A49E14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6F53DB3F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nternet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7F0EEF2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7AF9A15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55AEFE96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3569B010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463E9ACA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76DE6EE7" w14:textId="283BDF66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lastRenderedPageBreak/>
              <w:t>Wagner</w:t>
            </w: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004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4E518210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27F77A41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5C19CC4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Internet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64BFAB1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2814957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38B78BFE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74824FDC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</w:tr>
      <w:tr w:rsidR="000154F8" w:rsidRPr="003A698F" w14:paraId="5054A5E4" w14:textId="77777777" w:rsidTr="0001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nil"/>
            </w:tcBorders>
            <w:noWrap/>
            <w:hideMark/>
          </w:tcPr>
          <w:p w14:paraId="6AC51890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Wright2013 </w:t>
            </w:r>
          </w:p>
        </w:tc>
        <w:tc>
          <w:tcPr>
            <w:tcW w:w="757" w:type="pct"/>
            <w:tcBorders>
              <w:top w:val="nil"/>
              <w:bottom w:val="nil"/>
            </w:tcBorders>
            <w:noWrap/>
            <w:hideMark/>
          </w:tcPr>
          <w:p w14:paraId="264C3CB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nil"/>
            </w:tcBorders>
            <w:noWrap/>
            <w:hideMark/>
          </w:tcPr>
          <w:p w14:paraId="55C1B0E9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hideMark/>
          </w:tcPr>
          <w:p w14:paraId="02ACCD9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OSG</w:t>
            </w:r>
          </w:p>
        </w:tc>
        <w:tc>
          <w:tcPr>
            <w:tcW w:w="703" w:type="pct"/>
            <w:tcBorders>
              <w:top w:val="nil"/>
              <w:bottom w:val="nil"/>
            </w:tcBorders>
            <w:noWrap/>
            <w:hideMark/>
          </w:tcPr>
          <w:p w14:paraId="3A57BF65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hideMark/>
          </w:tcPr>
          <w:p w14:paraId="53565F9B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339EACF4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nil"/>
            </w:tcBorders>
            <w:noWrap/>
            <w:hideMark/>
          </w:tcPr>
          <w:p w14:paraId="695DD8D7" w14:textId="77777777" w:rsidR="00C90EEE" w:rsidRPr="003A698F" w:rsidRDefault="00C90EEE" w:rsidP="00C90E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207FD3" w:rsidRPr="003A698F" w14:paraId="20E6697E" w14:textId="77777777" w:rsidTr="000154F8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A6D0A59" w14:textId="77777777" w:rsidR="00C90EEE" w:rsidRPr="003A698F" w:rsidRDefault="00C90EEE" w:rsidP="00C90EE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Yu2020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432CF1A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C3FD8F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hideMark/>
          </w:tcPr>
          <w:p w14:paraId="487317E7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elf-help/App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268DE26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C1F1A7F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482094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Segoe UI Symbol" w:eastAsia="Times New Roman" w:hAnsi="Segoe UI Symbol" w:cs="Segoe UI Symbol"/>
                <w:sz w:val="16"/>
                <w:szCs w:val="16"/>
                <w:lang w:val="en-US" w:eastAsia="en-GB"/>
              </w:rPr>
              <w:t>✓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A169F35" w14:textId="77777777" w:rsidR="00C90EEE" w:rsidRPr="003A698F" w:rsidRDefault="00C90EEE" w:rsidP="00C90E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3A69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 </w:t>
            </w:r>
          </w:p>
        </w:tc>
      </w:tr>
    </w:tbl>
    <w:p w14:paraId="5130937D" w14:textId="555233D2" w:rsidR="00DD17FC" w:rsidRPr="000357BF" w:rsidRDefault="00DD17FC" w:rsidP="001523A6">
      <w:pPr>
        <w:spacing w:line="480" w:lineRule="auto"/>
        <w:rPr>
          <w:rFonts w:cs="Times New Roman"/>
        </w:rPr>
      </w:pPr>
    </w:p>
    <w:sectPr w:rsidR="00DD17FC" w:rsidRPr="000357BF" w:rsidSect="005D6F3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4B4D0" w14:textId="77777777" w:rsidR="000D1F05" w:rsidRDefault="000D1F05">
      <w:r>
        <w:separator/>
      </w:r>
    </w:p>
  </w:endnote>
  <w:endnote w:type="continuationSeparator" w:id="0">
    <w:p w14:paraId="3F051D80" w14:textId="77777777" w:rsidR="000D1F05" w:rsidRDefault="000D1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4BF501AC" w:rsidR="004F40C0" w:rsidRDefault="004C1F4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FD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6F66C8" w14:textId="77777777" w:rsidR="004F40C0" w:rsidRDefault="000D1F05">
    <w:pPr>
      <w:pStyle w:val="Footer1"/>
    </w:pPr>
  </w:p>
  <w:p w14:paraId="5DC6EA29" w14:textId="77777777" w:rsidR="004F40C0" w:rsidRDefault="000D1F0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568360" w14:textId="77777777" w:rsidR="000D1F05" w:rsidRDefault="000D1F05">
      <w:r>
        <w:separator/>
      </w:r>
    </w:p>
  </w:footnote>
  <w:footnote w:type="continuationSeparator" w:id="0">
    <w:p w14:paraId="7A4DD17E" w14:textId="77777777" w:rsidR="000D1F05" w:rsidRDefault="000D1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B361A"/>
    <w:multiLevelType w:val="hybridMultilevel"/>
    <w:tmpl w:val="B87AA334"/>
    <w:lvl w:ilvl="0" w:tplc="860292B4">
      <w:start w:val="1"/>
      <w:numFmt w:val="decimal"/>
      <w:lvlText w:val="%1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322CA"/>
    <w:multiLevelType w:val="hybridMultilevel"/>
    <w:tmpl w:val="5CA4784E"/>
    <w:lvl w:ilvl="0" w:tplc="B89CB5B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946E5"/>
    <w:multiLevelType w:val="hybridMultilevel"/>
    <w:tmpl w:val="23442B56"/>
    <w:lvl w:ilvl="0" w:tplc="08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FE5804"/>
    <w:multiLevelType w:val="hybridMultilevel"/>
    <w:tmpl w:val="83781A36"/>
    <w:lvl w:ilvl="0" w:tplc="C980D6B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815FF0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0C42A26"/>
    <w:multiLevelType w:val="hybridMultilevel"/>
    <w:tmpl w:val="62ACF970"/>
    <w:lvl w:ilvl="0" w:tplc="DD2C82C0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3A2629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3B91C7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847602E"/>
    <w:multiLevelType w:val="hybridMultilevel"/>
    <w:tmpl w:val="38EC1624"/>
    <w:lvl w:ilvl="0" w:tplc="F100577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53285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EF6003"/>
    <w:multiLevelType w:val="hybridMultilevel"/>
    <w:tmpl w:val="5B74C4F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E09581D"/>
    <w:multiLevelType w:val="hybridMultilevel"/>
    <w:tmpl w:val="4B0454A8"/>
    <w:lvl w:ilvl="0" w:tplc="6E3ED0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12180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142097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4817CB4"/>
    <w:multiLevelType w:val="hybridMultilevel"/>
    <w:tmpl w:val="BCACC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EF226F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1691E15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19B1097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2F73B6F"/>
    <w:multiLevelType w:val="hybridMultilevel"/>
    <w:tmpl w:val="140464C8"/>
    <w:lvl w:ilvl="0" w:tplc="FD8A3142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8B35B1"/>
    <w:multiLevelType w:val="hybridMultilevel"/>
    <w:tmpl w:val="6E24C974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C05AF9"/>
    <w:multiLevelType w:val="hybridMultilevel"/>
    <w:tmpl w:val="D90E8036"/>
    <w:lvl w:ilvl="0" w:tplc="79648B2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04534E"/>
    <w:multiLevelType w:val="hybridMultilevel"/>
    <w:tmpl w:val="3D961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 w15:restartNumberingAfterBreak="0">
    <w:nsid w:val="51E33598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135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5" w15:restartNumberingAfterBreak="0">
    <w:nsid w:val="52901371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2A30BB6"/>
    <w:multiLevelType w:val="hybridMultilevel"/>
    <w:tmpl w:val="7A22E286"/>
    <w:lvl w:ilvl="0" w:tplc="7F00C210">
      <w:start w:val="1"/>
      <w:numFmt w:val="lowerLetter"/>
      <w:lvlText w:val="%1)"/>
      <w:lvlJc w:val="left"/>
      <w:pPr>
        <w:ind w:left="360" w:hanging="360"/>
      </w:pPr>
      <w:rPr>
        <w:rFonts w:eastAsiaTheme="majorEastAsia" w:cstheme="majorBid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30C4C50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331337B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3BD4EA2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7DB25F7"/>
    <w:multiLevelType w:val="hybridMultilevel"/>
    <w:tmpl w:val="53E4B60A"/>
    <w:lvl w:ilvl="0" w:tplc="AA085F76">
      <w:start w:val="1"/>
      <w:numFmt w:val="decimal"/>
      <w:lvlText w:val="%1"/>
      <w:lvlJc w:val="left"/>
      <w:pPr>
        <w:ind w:left="7874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8234" w:hanging="360"/>
      </w:pPr>
    </w:lvl>
    <w:lvl w:ilvl="2" w:tplc="0810001B" w:tentative="1">
      <w:start w:val="1"/>
      <w:numFmt w:val="lowerRoman"/>
      <w:lvlText w:val="%3."/>
      <w:lvlJc w:val="right"/>
      <w:pPr>
        <w:ind w:left="8954" w:hanging="180"/>
      </w:pPr>
    </w:lvl>
    <w:lvl w:ilvl="3" w:tplc="0810000F" w:tentative="1">
      <w:start w:val="1"/>
      <w:numFmt w:val="decimal"/>
      <w:lvlText w:val="%4."/>
      <w:lvlJc w:val="left"/>
      <w:pPr>
        <w:ind w:left="9674" w:hanging="360"/>
      </w:pPr>
    </w:lvl>
    <w:lvl w:ilvl="4" w:tplc="08100019" w:tentative="1">
      <w:start w:val="1"/>
      <w:numFmt w:val="lowerLetter"/>
      <w:lvlText w:val="%5."/>
      <w:lvlJc w:val="left"/>
      <w:pPr>
        <w:ind w:left="10394" w:hanging="360"/>
      </w:pPr>
    </w:lvl>
    <w:lvl w:ilvl="5" w:tplc="0810001B" w:tentative="1">
      <w:start w:val="1"/>
      <w:numFmt w:val="lowerRoman"/>
      <w:lvlText w:val="%6."/>
      <w:lvlJc w:val="right"/>
      <w:pPr>
        <w:ind w:left="11114" w:hanging="180"/>
      </w:pPr>
    </w:lvl>
    <w:lvl w:ilvl="6" w:tplc="0810000F" w:tentative="1">
      <w:start w:val="1"/>
      <w:numFmt w:val="decimal"/>
      <w:lvlText w:val="%7."/>
      <w:lvlJc w:val="left"/>
      <w:pPr>
        <w:ind w:left="11834" w:hanging="360"/>
      </w:pPr>
    </w:lvl>
    <w:lvl w:ilvl="7" w:tplc="08100019" w:tentative="1">
      <w:start w:val="1"/>
      <w:numFmt w:val="lowerLetter"/>
      <w:lvlText w:val="%8."/>
      <w:lvlJc w:val="left"/>
      <w:pPr>
        <w:ind w:left="12554" w:hanging="360"/>
      </w:pPr>
    </w:lvl>
    <w:lvl w:ilvl="8" w:tplc="0810001B" w:tentative="1">
      <w:start w:val="1"/>
      <w:numFmt w:val="lowerRoman"/>
      <w:lvlText w:val="%9."/>
      <w:lvlJc w:val="right"/>
      <w:pPr>
        <w:ind w:left="13274" w:hanging="180"/>
      </w:pPr>
    </w:lvl>
  </w:abstractNum>
  <w:abstractNum w:abstractNumId="31" w15:restartNumberingAfterBreak="0">
    <w:nsid w:val="581856CC"/>
    <w:multiLevelType w:val="hybridMultilevel"/>
    <w:tmpl w:val="11C89EB0"/>
    <w:lvl w:ilvl="0" w:tplc="90603D6E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A7A4310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AD90942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1846FF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CC83782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E7574EF"/>
    <w:multiLevelType w:val="hybridMultilevel"/>
    <w:tmpl w:val="F15CF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2D4B7E"/>
    <w:multiLevelType w:val="multilevel"/>
    <w:tmpl w:val="252EA1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65761A40"/>
    <w:multiLevelType w:val="hybridMultilevel"/>
    <w:tmpl w:val="340649D6"/>
    <w:lvl w:ilvl="0" w:tplc="90B27E50">
      <w:start w:val="23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9" w15:restartNumberingAfterBreak="0">
    <w:nsid w:val="674B03E5"/>
    <w:multiLevelType w:val="hybridMultilevel"/>
    <w:tmpl w:val="24E83FFE"/>
    <w:lvl w:ilvl="0" w:tplc="72D85CA8">
      <w:start w:val="11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40" w15:restartNumberingAfterBreak="0">
    <w:nsid w:val="6AA056A6"/>
    <w:multiLevelType w:val="hybridMultilevel"/>
    <w:tmpl w:val="E8189EEE"/>
    <w:lvl w:ilvl="0" w:tplc="0566594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5B599D"/>
    <w:multiLevelType w:val="hybridMultilevel"/>
    <w:tmpl w:val="96DC06C4"/>
    <w:lvl w:ilvl="0" w:tplc="665A24C8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F1556B"/>
    <w:multiLevelType w:val="hybridMultilevel"/>
    <w:tmpl w:val="C7441B66"/>
    <w:lvl w:ilvl="0" w:tplc="A27E41B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8400CF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B1945C7"/>
    <w:multiLevelType w:val="hybridMultilevel"/>
    <w:tmpl w:val="6E24C974"/>
    <w:lvl w:ilvl="0" w:tplc="29F4C53A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150616"/>
    <w:multiLevelType w:val="hybridMultilevel"/>
    <w:tmpl w:val="74381854"/>
    <w:lvl w:ilvl="0" w:tplc="F070A39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CE52EED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C57B28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2"/>
  </w:num>
  <w:num w:numId="2">
    <w:abstractNumId w:val="1"/>
  </w:num>
  <w:num w:numId="3">
    <w:abstractNumId w:val="37"/>
  </w:num>
  <w:num w:numId="4">
    <w:abstractNumId w:val="24"/>
  </w:num>
  <w:num w:numId="5">
    <w:abstractNumId w:val="45"/>
  </w:num>
  <w:num w:numId="6">
    <w:abstractNumId w:val="30"/>
  </w:num>
  <w:num w:numId="7">
    <w:abstractNumId w:val="4"/>
  </w:num>
  <w:num w:numId="8">
    <w:abstractNumId w:val="29"/>
  </w:num>
  <w:num w:numId="9">
    <w:abstractNumId w:val="21"/>
  </w:num>
  <w:num w:numId="10">
    <w:abstractNumId w:val="3"/>
  </w:num>
  <w:num w:numId="11">
    <w:abstractNumId w:val="10"/>
  </w:num>
  <w:num w:numId="12">
    <w:abstractNumId w:val="7"/>
  </w:num>
  <w:num w:numId="13">
    <w:abstractNumId w:val="44"/>
  </w:num>
  <w:num w:numId="14">
    <w:abstractNumId w:val="12"/>
  </w:num>
  <w:num w:numId="15">
    <w:abstractNumId w:val="40"/>
  </w:num>
  <w:num w:numId="16">
    <w:abstractNumId w:val="15"/>
  </w:num>
  <w:num w:numId="17">
    <w:abstractNumId w:val="23"/>
  </w:num>
  <w:num w:numId="18">
    <w:abstractNumId w:val="39"/>
  </w:num>
  <w:num w:numId="19">
    <w:abstractNumId w:val="38"/>
  </w:num>
  <w:num w:numId="20">
    <w:abstractNumId w:val="41"/>
  </w:num>
  <w:num w:numId="21">
    <w:abstractNumId w:val="31"/>
  </w:num>
  <w:num w:numId="22">
    <w:abstractNumId w:val="46"/>
  </w:num>
  <w:num w:numId="23">
    <w:abstractNumId w:val="33"/>
  </w:num>
  <w:num w:numId="24">
    <w:abstractNumId w:val="16"/>
  </w:num>
  <w:num w:numId="25">
    <w:abstractNumId w:val="8"/>
  </w:num>
  <w:num w:numId="26">
    <w:abstractNumId w:val="35"/>
  </w:num>
  <w:num w:numId="27">
    <w:abstractNumId w:val="27"/>
  </w:num>
  <w:num w:numId="28">
    <w:abstractNumId w:val="47"/>
  </w:num>
  <w:num w:numId="29">
    <w:abstractNumId w:val="11"/>
  </w:num>
  <w:num w:numId="30">
    <w:abstractNumId w:val="36"/>
  </w:num>
  <w:num w:numId="31">
    <w:abstractNumId w:val="20"/>
  </w:num>
  <w:num w:numId="32">
    <w:abstractNumId w:val="6"/>
  </w:num>
  <w:num w:numId="33">
    <w:abstractNumId w:val="9"/>
  </w:num>
  <w:num w:numId="34">
    <w:abstractNumId w:val="42"/>
  </w:num>
  <w:num w:numId="35">
    <w:abstractNumId w:val="19"/>
  </w:num>
  <w:num w:numId="36">
    <w:abstractNumId w:val="26"/>
  </w:num>
  <w:num w:numId="37">
    <w:abstractNumId w:val="25"/>
  </w:num>
  <w:num w:numId="38">
    <w:abstractNumId w:val="0"/>
  </w:num>
  <w:num w:numId="39">
    <w:abstractNumId w:val="2"/>
  </w:num>
  <w:num w:numId="40">
    <w:abstractNumId w:val="5"/>
  </w:num>
  <w:num w:numId="41">
    <w:abstractNumId w:val="34"/>
  </w:num>
  <w:num w:numId="42">
    <w:abstractNumId w:val="18"/>
  </w:num>
  <w:num w:numId="43">
    <w:abstractNumId w:val="28"/>
  </w:num>
  <w:num w:numId="44">
    <w:abstractNumId w:val="43"/>
  </w:num>
  <w:num w:numId="45">
    <w:abstractNumId w:val="14"/>
  </w:num>
  <w:num w:numId="46">
    <w:abstractNumId w:val="32"/>
  </w:num>
  <w:num w:numId="47">
    <w:abstractNumId w:val="17"/>
  </w:num>
  <w:num w:numId="4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154F8"/>
    <w:rsid w:val="0002287B"/>
    <w:rsid w:val="00030551"/>
    <w:rsid w:val="000357BF"/>
    <w:rsid w:val="00037A74"/>
    <w:rsid w:val="00037FF2"/>
    <w:rsid w:val="00070D00"/>
    <w:rsid w:val="00071DF8"/>
    <w:rsid w:val="00076A71"/>
    <w:rsid w:val="00080E40"/>
    <w:rsid w:val="0008698A"/>
    <w:rsid w:val="00094896"/>
    <w:rsid w:val="00096A15"/>
    <w:rsid w:val="000A70D6"/>
    <w:rsid w:val="000B5804"/>
    <w:rsid w:val="000C0133"/>
    <w:rsid w:val="000D1F05"/>
    <w:rsid w:val="00107C2E"/>
    <w:rsid w:val="00135FC2"/>
    <w:rsid w:val="0014226F"/>
    <w:rsid w:val="001520A1"/>
    <w:rsid w:val="001523A6"/>
    <w:rsid w:val="001556D6"/>
    <w:rsid w:val="00191924"/>
    <w:rsid w:val="001927CD"/>
    <w:rsid w:val="00196B3B"/>
    <w:rsid w:val="001A05B3"/>
    <w:rsid w:val="001A2615"/>
    <w:rsid w:val="001C45CE"/>
    <w:rsid w:val="001D10AE"/>
    <w:rsid w:val="00206388"/>
    <w:rsid w:val="00206502"/>
    <w:rsid w:val="00207FD3"/>
    <w:rsid w:val="00213673"/>
    <w:rsid w:val="00214B40"/>
    <w:rsid w:val="002411BD"/>
    <w:rsid w:val="002A6BF1"/>
    <w:rsid w:val="002B2F6E"/>
    <w:rsid w:val="002B77D5"/>
    <w:rsid w:val="002C7B95"/>
    <w:rsid w:val="002E0296"/>
    <w:rsid w:val="002E067F"/>
    <w:rsid w:val="002F370B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726A"/>
    <w:rsid w:val="003D5375"/>
    <w:rsid w:val="003E42D5"/>
    <w:rsid w:val="003F0301"/>
    <w:rsid w:val="003F252F"/>
    <w:rsid w:val="00404D05"/>
    <w:rsid w:val="00420DCC"/>
    <w:rsid w:val="00424EA6"/>
    <w:rsid w:val="004415E5"/>
    <w:rsid w:val="004801D6"/>
    <w:rsid w:val="0048059C"/>
    <w:rsid w:val="00481007"/>
    <w:rsid w:val="00485018"/>
    <w:rsid w:val="00493C77"/>
    <w:rsid w:val="004C1F49"/>
    <w:rsid w:val="004F2332"/>
    <w:rsid w:val="004F7A07"/>
    <w:rsid w:val="00502F46"/>
    <w:rsid w:val="005102F5"/>
    <w:rsid w:val="00513FDA"/>
    <w:rsid w:val="00515897"/>
    <w:rsid w:val="00517189"/>
    <w:rsid w:val="00524D72"/>
    <w:rsid w:val="00530038"/>
    <w:rsid w:val="005310E3"/>
    <w:rsid w:val="00540483"/>
    <w:rsid w:val="00541F75"/>
    <w:rsid w:val="005A02D2"/>
    <w:rsid w:val="005A0F2C"/>
    <w:rsid w:val="005B35BE"/>
    <w:rsid w:val="005B4A90"/>
    <w:rsid w:val="005B629A"/>
    <w:rsid w:val="005C756A"/>
    <w:rsid w:val="005F1BDE"/>
    <w:rsid w:val="005F7647"/>
    <w:rsid w:val="0060675C"/>
    <w:rsid w:val="006078E6"/>
    <w:rsid w:val="0061556E"/>
    <w:rsid w:val="006438B6"/>
    <w:rsid w:val="006439F1"/>
    <w:rsid w:val="006556D1"/>
    <w:rsid w:val="00657882"/>
    <w:rsid w:val="00660442"/>
    <w:rsid w:val="006627B9"/>
    <w:rsid w:val="0066684A"/>
    <w:rsid w:val="00671055"/>
    <w:rsid w:val="006712AA"/>
    <w:rsid w:val="006773E3"/>
    <w:rsid w:val="006A391F"/>
    <w:rsid w:val="006A580A"/>
    <w:rsid w:val="006B143B"/>
    <w:rsid w:val="006B4792"/>
    <w:rsid w:val="006B7E71"/>
    <w:rsid w:val="00701ACF"/>
    <w:rsid w:val="007057F4"/>
    <w:rsid w:val="00706DC1"/>
    <w:rsid w:val="0071770B"/>
    <w:rsid w:val="007206D2"/>
    <w:rsid w:val="00722248"/>
    <w:rsid w:val="00722C3A"/>
    <w:rsid w:val="00722F92"/>
    <w:rsid w:val="007528E1"/>
    <w:rsid w:val="007603DB"/>
    <w:rsid w:val="00767F0A"/>
    <w:rsid w:val="00767F38"/>
    <w:rsid w:val="00771054"/>
    <w:rsid w:val="007765CE"/>
    <w:rsid w:val="00791D58"/>
    <w:rsid w:val="00791F8E"/>
    <w:rsid w:val="007A0B13"/>
    <w:rsid w:val="007A3B6C"/>
    <w:rsid w:val="007A70E0"/>
    <w:rsid w:val="007B3BE6"/>
    <w:rsid w:val="007C69C3"/>
    <w:rsid w:val="007C715D"/>
    <w:rsid w:val="007F2BF5"/>
    <w:rsid w:val="00823A0F"/>
    <w:rsid w:val="008437D1"/>
    <w:rsid w:val="00864852"/>
    <w:rsid w:val="008670BB"/>
    <w:rsid w:val="00870464"/>
    <w:rsid w:val="008755D9"/>
    <w:rsid w:val="00891490"/>
    <w:rsid w:val="008A0F4C"/>
    <w:rsid w:val="008B42D7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1C2D"/>
    <w:rsid w:val="009A4AA5"/>
    <w:rsid w:val="009B2639"/>
    <w:rsid w:val="009B63D0"/>
    <w:rsid w:val="009B6879"/>
    <w:rsid w:val="009C1924"/>
    <w:rsid w:val="009C53A1"/>
    <w:rsid w:val="009D0D40"/>
    <w:rsid w:val="009D73F3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5A8B"/>
    <w:rsid w:val="00C56211"/>
    <w:rsid w:val="00C840AA"/>
    <w:rsid w:val="00C8414B"/>
    <w:rsid w:val="00C8714F"/>
    <w:rsid w:val="00C90EEE"/>
    <w:rsid w:val="00CA7D94"/>
    <w:rsid w:val="00CB0BAA"/>
    <w:rsid w:val="00CC4599"/>
    <w:rsid w:val="00CC5FD4"/>
    <w:rsid w:val="00CD72EB"/>
    <w:rsid w:val="00CF6CCD"/>
    <w:rsid w:val="00D02829"/>
    <w:rsid w:val="00D07120"/>
    <w:rsid w:val="00D268F4"/>
    <w:rsid w:val="00D26D40"/>
    <w:rsid w:val="00D57FC8"/>
    <w:rsid w:val="00D70209"/>
    <w:rsid w:val="00D70884"/>
    <w:rsid w:val="00D71C20"/>
    <w:rsid w:val="00D726B6"/>
    <w:rsid w:val="00D841FB"/>
    <w:rsid w:val="00D86683"/>
    <w:rsid w:val="00D95E82"/>
    <w:rsid w:val="00DA2851"/>
    <w:rsid w:val="00DB6B93"/>
    <w:rsid w:val="00DB7ECA"/>
    <w:rsid w:val="00DC3980"/>
    <w:rsid w:val="00DD17FC"/>
    <w:rsid w:val="00DD2856"/>
    <w:rsid w:val="00DE0320"/>
    <w:rsid w:val="00DF27B9"/>
    <w:rsid w:val="00DF5FE1"/>
    <w:rsid w:val="00E021F9"/>
    <w:rsid w:val="00E06F7F"/>
    <w:rsid w:val="00E126B5"/>
    <w:rsid w:val="00E26F76"/>
    <w:rsid w:val="00E3402F"/>
    <w:rsid w:val="00E351C4"/>
    <w:rsid w:val="00E435C7"/>
    <w:rsid w:val="00E4474F"/>
    <w:rsid w:val="00E448A9"/>
    <w:rsid w:val="00E45F55"/>
    <w:rsid w:val="00E53B95"/>
    <w:rsid w:val="00E60C0C"/>
    <w:rsid w:val="00E623A8"/>
    <w:rsid w:val="00E63BBE"/>
    <w:rsid w:val="00E67928"/>
    <w:rsid w:val="00E70D5C"/>
    <w:rsid w:val="00E76244"/>
    <w:rsid w:val="00E85A59"/>
    <w:rsid w:val="00E91BEC"/>
    <w:rsid w:val="00EA18F4"/>
    <w:rsid w:val="00EA4FB4"/>
    <w:rsid w:val="00EB6E35"/>
    <w:rsid w:val="00ED0BE8"/>
    <w:rsid w:val="00ED734F"/>
    <w:rsid w:val="00EE068D"/>
    <w:rsid w:val="00EE59BD"/>
    <w:rsid w:val="00EF57C1"/>
    <w:rsid w:val="00EF5BB5"/>
    <w:rsid w:val="00F05D4A"/>
    <w:rsid w:val="00F24C3D"/>
    <w:rsid w:val="00F255AE"/>
    <w:rsid w:val="00F361D8"/>
    <w:rsid w:val="00F43770"/>
    <w:rsid w:val="00F44404"/>
    <w:rsid w:val="00F52177"/>
    <w:rsid w:val="00F537A6"/>
    <w:rsid w:val="00F55EE2"/>
    <w:rsid w:val="00F63A18"/>
    <w:rsid w:val="00F6600B"/>
    <w:rsid w:val="00F81E81"/>
    <w:rsid w:val="00F821FD"/>
    <w:rsid w:val="00F94CBC"/>
    <w:rsid w:val="00FA6B17"/>
    <w:rsid w:val="00FB5C65"/>
    <w:rsid w:val="00FC11E1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8A9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57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7BF"/>
  </w:style>
  <w:style w:type="paragraph" w:styleId="Footer">
    <w:name w:val="footer"/>
    <w:basedOn w:val="Normal"/>
    <w:link w:val="Foot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semiHidden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4C1F4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7A3B6C"/>
    <w:pPr>
      <w:tabs>
        <w:tab w:val="left" w:pos="384"/>
      </w:tabs>
      <w:spacing w:after="240"/>
      <w:ind w:left="384" w:hanging="384"/>
    </w:pPr>
  </w:style>
  <w:style w:type="table" w:customStyle="1" w:styleId="ListTable21">
    <w:name w:val="List Table 21"/>
    <w:basedOn w:val="TableNormal"/>
    <w:next w:val="ListTable2"/>
    <w:uiPriority w:val="47"/>
    <w:rsid w:val="00C90EEE"/>
    <w:rPr>
      <w:rFonts w:ascii="Calibri" w:eastAsia="Calibri" w:hAnsi="Calibri"/>
      <w:sz w:val="22"/>
      <w:szCs w:val="22"/>
      <w:lang w:val="it-CH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C90E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69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DDCAA3-DF5F-4807-989E-FE1197858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7</cp:revision>
  <dcterms:created xsi:type="dcterms:W3CDTF">2022-11-04T14:08:00Z</dcterms:created>
  <dcterms:modified xsi:type="dcterms:W3CDTF">2022-11-11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B5u3Ut8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